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5E3DF6" w14:textId="2E67AFFE" w:rsidR="005A4908" w:rsidRDefault="005A4908" w:rsidP="005A4908">
      <w:pPr>
        <w:spacing w:after="0" w:line="360" w:lineRule="auto"/>
      </w:pPr>
      <w:r>
        <w:t>Item-Level Analysis from R’s psychometric package:  Full Scale, General Kidney Knowledge Domain</w:t>
      </w:r>
    </w:p>
    <w:tbl>
      <w:tblPr>
        <w:tblW w:w="13050" w:type="dxa"/>
        <w:tblLayout w:type="fixed"/>
        <w:tblLook w:val="04A0" w:firstRow="1" w:lastRow="0" w:firstColumn="1" w:lastColumn="0" w:noHBand="0" w:noVBand="1"/>
      </w:tblPr>
      <w:tblGrid>
        <w:gridCol w:w="960"/>
        <w:gridCol w:w="1020"/>
        <w:gridCol w:w="2565"/>
        <w:gridCol w:w="2565"/>
        <w:gridCol w:w="1080"/>
        <w:gridCol w:w="1530"/>
        <w:gridCol w:w="1170"/>
        <w:gridCol w:w="2160"/>
      </w:tblGrid>
      <w:tr w:rsidR="00815734" w:rsidRPr="00815734" w14:paraId="509A0D34" w14:textId="77777777" w:rsidTr="00E03E1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21A55" w14:textId="77777777" w:rsidR="00815734" w:rsidRPr="00815734" w:rsidRDefault="00815734" w:rsidP="00815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8F0E3" w14:textId="5860F3FA" w:rsidR="00815734" w:rsidRPr="00815734" w:rsidRDefault="00815734" w:rsidP="0081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tem SD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91812" w14:textId="77777777" w:rsidR="00815734" w:rsidRDefault="00815734" w:rsidP="0081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183D">
              <w:rPr>
                <w:rFonts w:ascii="Calibri" w:eastAsia="Times New Roman" w:hAnsi="Calibri" w:cs="Calibri"/>
                <w:color w:val="000000"/>
              </w:rPr>
              <w:t>Ite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orrelation </w:t>
            </w:r>
          </w:p>
          <w:p w14:paraId="02BE35A5" w14:textId="400DDDFE" w:rsidR="00815734" w:rsidRPr="00815734" w:rsidRDefault="00815734" w:rsidP="0081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with </w:t>
            </w:r>
            <w:r w:rsidR="004F00C9">
              <w:rPr>
                <w:rFonts w:ascii="Calibri" w:eastAsia="Times New Roman" w:hAnsi="Calibri" w:cs="Calibri"/>
                <w:color w:val="000000"/>
              </w:rPr>
              <w:t>Domai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core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0EFD2" w14:textId="77777777" w:rsidR="00815734" w:rsidRDefault="00815734" w:rsidP="0081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tem Correlation </w:t>
            </w:r>
          </w:p>
          <w:p w14:paraId="4D982813" w14:textId="77777777" w:rsidR="00815734" w:rsidRDefault="00815734" w:rsidP="0081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with Total Score </w:t>
            </w:r>
          </w:p>
          <w:p w14:paraId="561CB41C" w14:textId="2F8CF4CD" w:rsidR="00815734" w:rsidRPr="00815734" w:rsidRDefault="00815734" w:rsidP="0081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scored without ite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686B8" w14:textId="79F8896E" w:rsidR="00815734" w:rsidRPr="00815734" w:rsidRDefault="00815734" w:rsidP="0081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183D">
              <w:rPr>
                <w:rFonts w:ascii="Calibri" w:eastAsia="Times New Roman" w:hAnsi="Calibri" w:cs="Calibri"/>
                <w:color w:val="000000"/>
              </w:rPr>
              <w:t>Difficult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B0495" w14:textId="4C126A3F" w:rsidR="00815734" w:rsidRPr="00815734" w:rsidRDefault="00815734" w:rsidP="0081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183D">
              <w:rPr>
                <w:rFonts w:ascii="Calibri" w:eastAsia="Times New Roman" w:hAnsi="Calibri" w:cs="Calibri"/>
                <w:color w:val="000000"/>
              </w:rPr>
              <w:t>Discrimina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B8366" w14:textId="28AFFBDC" w:rsidR="00815734" w:rsidRPr="00815734" w:rsidRDefault="00815734" w:rsidP="0081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183D">
              <w:rPr>
                <w:rFonts w:ascii="Calibri" w:eastAsia="Times New Roman" w:hAnsi="Calibri" w:cs="Calibri"/>
                <w:color w:val="000000"/>
              </w:rPr>
              <w:t>Ite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eliabilit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11804" w14:textId="01256740" w:rsidR="00815734" w:rsidRDefault="00815734" w:rsidP="0081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tem Reliability</w:t>
            </w:r>
          </w:p>
          <w:p w14:paraId="38FCAD88" w14:textId="567B776B" w:rsidR="00815734" w:rsidRPr="00815734" w:rsidRDefault="00815734" w:rsidP="0081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scored without item)</w:t>
            </w:r>
          </w:p>
        </w:tc>
      </w:tr>
      <w:tr w:rsidR="00815734" w:rsidRPr="00815734" w14:paraId="6F9F8ABF" w14:textId="77777777" w:rsidTr="00E03E1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52B7" w14:textId="77777777" w:rsidR="00815734" w:rsidRPr="00815734" w:rsidRDefault="00815734" w:rsidP="0081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139E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65C5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1A73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661F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A3E1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C8CE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470C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815734" w:rsidRPr="00815734" w14:paraId="0776ED9F" w14:textId="77777777" w:rsidTr="008157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B719" w14:textId="77777777" w:rsidR="00815734" w:rsidRPr="00815734" w:rsidRDefault="00815734" w:rsidP="0081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Q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21B6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FE9D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890E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A485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5245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CD46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D6B7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815734" w:rsidRPr="00815734" w14:paraId="3F164BB6" w14:textId="77777777" w:rsidTr="008157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96A5" w14:textId="77777777" w:rsidR="00815734" w:rsidRPr="00815734" w:rsidRDefault="00815734" w:rsidP="0081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Q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2662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73E9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AA95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D033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059A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ACF4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D579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815734" w:rsidRPr="00815734" w14:paraId="5524A7E4" w14:textId="77777777" w:rsidTr="008157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6D44" w14:textId="77777777" w:rsidR="00815734" w:rsidRPr="00815734" w:rsidRDefault="00815734" w:rsidP="0081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Q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B5F9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FD5B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551D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1733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B4F4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BBAD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96D1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815734" w:rsidRPr="00815734" w14:paraId="16CDBBC6" w14:textId="77777777" w:rsidTr="008157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B91B" w14:textId="77777777" w:rsidR="00815734" w:rsidRPr="00815734" w:rsidRDefault="00815734" w:rsidP="0081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Q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347F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D75B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BB90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66BE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624A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6D81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9F51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815734" w:rsidRPr="00815734" w14:paraId="04C73D4B" w14:textId="77777777" w:rsidTr="008157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4A22" w14:textId="77777777" w:rsidR="00815734" w:rsidRPr="00815734" w:rsidRDefault="00815734" w:rsidP="0081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Q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E4D4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50D6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07F3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9F75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55D2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3F1E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35F9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815734" w:rsidRPr="00815734" w14:paraId="6B4A6CE1" w14:textId="77777777" w:rsidTr="008157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23AF" w14:textId="77777777" w:rsidR="00815734" w:rsidRPr="00815734" w:rsidRDefault="00815734" w:rsidP="0081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Q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EEAD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5796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EF2F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A1CF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63D5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AFDC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375B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815734" w:rsidRPr="00815734" w14:paraId="45E6B305" w14:textId="77777777" w:rsidTr="008157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F73D" w14:textId="77777777" w:rsidR="00815734" w:rsidRPr="00815734" w:rsidRDefault="00815734" w:rsidP="0081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Q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B09C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1528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7A1E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C1E4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1E60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F47C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07F2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815734" w:rsidRPr="00815734" w14:paraId="3E9CC00C" w14:textId="77777777" w:rsidTr="00E03E12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9411" w14:textId="77777777" w:rsidR="00815734" w:rsidRPr="00815734" w:rsidRDefault="00815734" w:rsidP="0081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Q1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346E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2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3B26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2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FCD2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B9DC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2841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1EB4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B81C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815734" w:rsidRPr="00815734" w14:paraId="255D0DF2" w14:textId="77777777" w:rsidTr="00E03E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056D7" w14:textId="77777777" w:rsidR="00815734" w:rsidRPr="00815734" w:rsidRDefault="00815734" w:rsidP="0081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Q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03EB6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2A656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3D908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9CCB2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E7266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79390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4D35B" w14:textId="77777777" w:rsidR="00815734" w:rsidRPr="00815734" w:rsidRDefault="00815734" w:rsidP="008157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734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</w:tbl>
    <w:p w14:paraId="06B30F4A" w14:textId="39F64D57" w:rsidR="005A4908" w:rsidRDefault="00815734">
      <w:r>
        <w:t>SD: Standard Deviation</w:t>
      </w:r>
    </w:p>
    <w:p w14:paraId="3901DA0C" w14:textId="0E2C2D6F" w:rsidR="00CF46F6" w:rsidRDefault="00CF46F6">
      <w:r>
        <w:t>Cronbach’s alpha = .80</w:t>
      </w:r>
    </w:p>
    <w:p w14:paraId="22ED2596" w14:textId="77777777" w:rsidR="001A135A" w:rsidRDefault="001A135A">
      <w:r>
        <w:br w:type="page"/>
      </w:r>
    </w:p>
    <w:p w14:paraId="699797E7" w14:textId="14808EA6" w:rsidR="00A233EC" w:rsidRDefault="005A4908" w:rsidP="005A4908">
      <w:pPr>
        <w:spacing w:after="0" w:line="360" w:lineRule="auto"/>
      </w:pPr>
      <w:r>
        <w:lastRenderedPageBreak/>
        <w:t>Item-Level Analysis from R’s psychometric package: Full Scale, Chronic Kidney Disease (CKD) Knowledge Domain</w:t>
      </w:r>
    </w:p>
    <w:tbl>
      <w:tblPr>
        <w:tblW w:w="13050" w:type="dxa"/>
        <w:tblLook w:val="04A0" w:firstRow="1" w:lastRow="0" w:firstColumn="1" w:lastColumn="0" w:noHBand="0" w:noVBand="1"/>
      </w:tblPr>
      <w:tblGrid>
        <w:gridCol w:w="960"/>
        <w:gridCol w:w="1020"/>
        <w:gridCol w:w="2494"/>
        <w:gridCol w:w="2636"/>
        <w:gridCol w:w="1080"/>
        <w:gridCol w:w="1530"/>
        <w:gridCol w:w="1170"/>
        <w:gridCol w:w="2160"/>
      </w:tblGrid>
      <w:tr w:rsidR="004F00C9" w:rsidRPr="00657495" w14:paraId="550D6AEC" w14:textId="77777777" w:rsidTr="001A135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A1AF3" w14:textId="77777777" w:rsidR="004F00C9" w:rsidRPr="00657495" w:rsidRDefault="004F00C9" w:rsidP="004F0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8A6D5" w14:textId="4BE4C6CE" w:rsidR="004F00C9" w:rsidRPr="00657495" w:rsidRDefault="004F00C9" w:rsidP="004F0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tem SD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A2137" w14:textId="77777777" w:rsidR="004F00C9" w:rsidRDefault="004F00C9" w:rsidP="004F00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183D">
              <w:rPr>
                <w:rFonts w:ascii="Calibri" w:eastAsia="Times New Roman" w:hAnsi="Calibri" w:cs="Calibri"/>
                <w:color w:val="000000"/>
              </w:rPr>
              <w:t>Ite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orrelation </w:t>
            </w:r>
          </w:p>
          <w:p w14:paraId="788508F3" w14:textId="18B8F534" w:rsidR="004F00C9" w:rsidRPr="00657495" w:rsidRDefault="004F00C9" w:rsidP="004F0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ith Domain Score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061E6" w14:textId="77777777" w:rsidR="004F00C9" w:rsidRDefault="004F00C9" w:rsidP="004F00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tem Correlation </w:t>
            </w:r>
          </w:p>
          <w:p w14:paraId="7B587E22" w14:textId="77777777" w:rsidR="004F00C9" w:rsidRDefault="004F00C9" w:rsidP="004F00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with Total Score </w:t>
            </w:r>
          </w:p>
          <w:p w14:paraId="22B54EBC" w14:textId="0CEBC66E" w:rsidR="004F00C9" w:rsidRPr="00657495" w:rsidRDefault="004F00C9" w:rsidP="004F0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scored without ite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A50E6" w14:textId="3BB8CF72" w:rsidR="004F00C9" w:rsidRPr="00657495" w:rsidRDefault="004F00C9" w:rsidP="004F0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183D">
              <w:rPr>
                <w:rFonts w:ascii="Calibri" w:eastAsia="Times New Roman" w:hAnsi="Calibri" w:cs="Calibri"/>
                <w:color w:val="000000"/>
              </w:rPr>
              <w:t>Difficult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E4FC9" w14:textId="292D8E04" w:rsidR="004F00C9" w:rsidRPr="00657495" w:rsidRDefault="004F00C9" w:rsidP="004F0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183D">
              <w:rPr>
                <w:rFonts w:ascii="Calibri" w:eastAsia="Times New Roman" w:hAnsi="Calibri" w:cs="Calibri"/>
                <w:color w:val="000000"/>
              </w:rPr>
              <w:t>Discrimina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7AFC1" w14:textId="53C1B548" w:rsidR="004F00C9" w:rsidRPr="00657495" w:rsidRDefault="004F00C9" w:rsidP="004F0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183D">
              <w:rPr>
                <w:rFonts w:ascii="Calibri" w:eastAsia="Times New Roman" w:hAnsi="Calibri" w:cs="Calibri"/>
                <w:color w:val="000000"/>
              </w:rPr>
              <w:t>Ite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eliabilit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E2DC0" w14:textId="77777777" w:rsidR="004F00C9" w:rsidRDefault="004F00C9" w:rsidP="004F00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tem Reliability</w:t>
            </w:r>
          </w:p>
          <w:p w14:paraId="374E61DF" w14:textId="1FEE04BB" w:rsidR="004F00C9" w:rsidRPr="00657495" w:rsidRDefault="004F00C9" w:rsidP="004F0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scored without item)</w:t>
            </w:r>
          </w:p>
        </w:tc>
      </w:tr>
      <w:tr w:rsidR="00657495" w:rsidRPr="00657495" w14:paraId="5B0882CC" w14:textId="77777777" w:rsidTr="001A135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C170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E07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36E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78A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B459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777A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3F31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F34D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657495" w:rsidRPr="00657495" w14:paraId="384D7686" w14:textId="77777777" w:rsidTr="001A13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C44B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589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C57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135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B16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344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82E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9C1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657495" w:rsidRPr="00657495" w14:paraId="7A4BDEA1" w14:textId="77777777" w:rsidTr="001A13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CDCC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B9CA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5A71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75A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178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698C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D3DC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7B0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657495" w:rsidRPr="00657495" w14:paraId="3B2B50B0" w14:textId="77777777" w:rsidTr="001A13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BDB3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559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77D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369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181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5D7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6FF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AA41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657495" w:rsidRPr="00657495" w14:paraId="2EED6EB2" w14:textId="77777777" w:rsidTr="001A13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37F3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07B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F32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943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615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3280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47EC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E00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657495" w:rsidRPr="00657495" w14:paraId="35D696BC" w14:textId="77777777" w:rsidTr="001A13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69B2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B300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B89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CF3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B16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5AEA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B11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1F9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657495" w:rsidRPr="00657495" w14:paraId="1E8FB745" w14:textId="77777777" w:rsidTr="001A13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6A97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D07D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16A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532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6371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DE4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6B11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5A5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657495" w:rsidRPr="00657495" w14:paraId="7E23A84E" w14:textId="77777777" w:rsidTr="001A13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93EF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DE5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710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9640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E00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510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1CE9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E64C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657495" w:rsidRPr="00657495" w14:paraId="0EF805C9" w14:textId="77777777" w:rsidTr="001A13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A91B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328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FD9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866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7F8D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256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D0D0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80B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657495" w:rsidRPr="00657495" w14:paraId="3D3A6FE4" w14:textId="77777777" w:rsidTr="001A13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BC12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E66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5ABA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67AA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B34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B8C9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B28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2DF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657495" w:rsidRPr="00657495" w14:paraId="5BEFF48F" w14:textId="77777777" w:rsidTr="001A13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4DC8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9DDC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079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2F40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817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9C8D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C3C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D0F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657495" w:rsidRPr="00657495" w14:paraId="491FD415" w14:textId="77777777" w:rsidTr="001A13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FC93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591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77FC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D40A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672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8BF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A1C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011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657495" w:rsidRPr="00657495" w14:paraId="231BC681" w14:textId="77777777" w:rsidTr="001A13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10F4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4CFC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5269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7171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DA1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564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FAC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146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657495" w:rsidRPr="00657495" w14:paraId="62D27945" w14:textId="77777777" w:rsidTr="001A13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0BD7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342A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E8E0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CD5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498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39E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0A70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5B61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657495" w:rsidRPr="00657495" w14:paraId="3EE49615" w14:textId="77777777" w:rsidTr="001A13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2E86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981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297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407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588A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7B0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8DAA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8F9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657495" w:rsidRPr="00657495" w14:paraId="22B718D7" w14:textId="77777777" w:rsidTr="001A13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71A1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0AB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4D5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EEE9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195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F1E1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308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C66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657495" w:rsidRPr="00657495" w14:paraId="1FEFBCC7" w14:textId="77777777" w:rsidTr="001A13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A527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BA1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AD9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69E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38D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22C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7571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71C0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657495" w:rsidRPr="00657495" w14:paraId="692DAEE4" w14:textId="77777777" w:rsidTr="001A13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D2AB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C2B0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A83D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FEE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EBF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F74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965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48A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657495" w:rsidRPr="00657495" w14:paraId="08DC6391" w14:textId="77777777" w:rsidTr="001A13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4F93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7FB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43A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618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B941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C43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1E0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37F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657495" w:rsidRPr="00657495" w14:paraId="1206981B" w14:textId="77777777" w:rsidTr="001A135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5AD1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4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ACB1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AE9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7161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7B9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440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7C0A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47A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657495" w:rsidRPr="00657495" w14:paraId="32119276" w14:textId="77777777" w:rsidTr="001A13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5F8DC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8DA79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249E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9AC49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33B1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FDC7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AAB8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27CF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</w:tbl>
    <w:p w14:paraId="7EC7B691" w14:textId="4FD7A655" w:rsidR="001A135A" w:rsidRDefault="001A135A" w:rsidP="001A135A">
      <w:r>
        <w:t>SD: Standard Deviation</w:t>
      </w:r>
    </w:p>
    <w:p w14:paraId="1F14EEC3" w14:textId="4A40A17E" w:rsidR="00CF46F6" w:rsidRDefault="00CF46F6" w:rsidP="001A135A">
      <w:r>
        <w:t>Cronbach’s alpha = .83</w:t>
      </w:r>
    </w:p>
    <w:p w14:paraId="5FDC9973" w14:textId="5DFD9EC3" w:rsidR="005A4908" w:rsidRDefault="005A4908" w:rsidP="005A4908">
      <w:pPr>
        <w:spacing w:after="0" w:line="360" w:lineRule="auto"/>
      </w:pPr>
      <w:r>
        <w:br w:type="page"/>
      </w:r>
    </w:p>
    <w:p w14:paraId="27FE8D8D" w14:textId="672C8B36" w:rsidR="005A4908" w:rsidRDefault="005A4908" w:rsidP="005A4908">
      <w:pPr>
        <w:spacing w:after="0" w:line="360" w:lineRule="auto"/>
      </w:pPr>
      <w:r>
        <w:t>Item-Level Analysis from R’s psychometric package: Full Scale, End Stage Kidney Disease (ESKD) Knowledge Domain</w:t>
      </w:r>
    </w:p>
    <w:tbl>
      <w:tblPr>
        <w:tblW w:w="130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020"/>
        <w:gridCol w:w="2430"/>
        <w:gridCol w:w="2700"/>
        <w:gridCol w:w="1080"/>
        <w:gridCol w:w="1530"/>
        <w:gridCol w:w="1170"/>
        <w:gridCol w:w="2160"/>
      </w:tblGrid>
      <w:tr w:rsidR="004F00C9" w:rsidRPr="00657495" w14:paraId="2745032F" w14:textId="77777777" w:rsidTr="001A135A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0FCC" w14:textId="77777777" w:rsidR="004F00C9" w:rsidRPr="00657495" w:rsidRDefault="004F00C9" w:rsidP="004F0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D85B" w14:textId="01A277E3" w:rsidR="004F00C9" w:rsidRPr="00657495" w:rsidRDefault="004F00C9" w:rsidP="004F0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tem SD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3ED7" w14:textId="77777777" w:rsidR="004F00C9" w:rsidRDefault="004F00C9" w:rsidP="004F00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183D">
              <w:rPr>
                <w:rFonts w:ascii="Calibri" w:eastAsia="Times New Roman" w:hAnsi="Calibri" w:cs="Calibri"/>
                <w:color w:val="000000"/>
              </w:rPr>
              <w:t>Ite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orrelation </w:t>
            </w:r>
          </w:p>
          <w:p w14:paraId="0EB9ED55" w14:textId="075FA642" w:rsidR="004F00C9" w:rsidRPr="00657495" w:rsidRDefault="004F00C9" w:rsidP="004F0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ith Domain Scor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44BE" w14:textId="77777777" w:rsidR="004F00C9" w:rsidRDefault="004F00C9" w:rsidP="004F00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tem Correlation </w:t>
            </w:r>
          </w:p>
          <w:p w14:paraId="10B2EDFD" w14:textId="77777777" w:rsidR="004F00C9" w:rsidRDefault="004F00C9" w:rsidP="004F00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with Total Score </w:t>
            </w:r>
          </w:p>
          <w:p w14:paraId="0DD29A4B" w14:textId="3B60C8E5" w:rsidR="004F00C9" w:rsidRPr="00657495" w:rsidRDefault="004F00C9" w:rsidP="004F0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scored without item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5DC80" w14:textId="44380299" w:rsidR="004F00C9" w:rsidRPr="00657495" w:rsidRDefault="004F00C9" w:rsidP="004F0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183D">
              <w:rPr>
                <w:rFonts w:ascii="Calibri" w:eastAsia="Times New Roman" w:hAnsi="Calibri" w:cs="Calibri"/>
                <w:color w:val="000000"/>
              </w:rPr>
              <w:t>Difficult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0F9D" w14:textId="2EBAD6AA" w:rsidR="004F00C9" w:rsidRPr="00657495" w:rsidRDefault="004F00C9" w:rsidP="004F0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183D">
              <w:rPr>
                <w:rFonts w:ascii="Calibri" w:eastAsia="Times New Roman" w:hAnsi="Calibri" w:cs="Calibri"/>
                <w:color w:val="000000"/>
              </w:rPr>
              <w:t>Discrimina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D033" w14:textId="72E9AE10" w:rsidR="004F00C9" w:rsidRPr="00657495" w:rsidRDefault="004F00C9" w:rsidP="004F0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183D">
              <w:rPr>
                <w:rFonts w:ascii="Calibri" w:eastAsia="Times New Roman" w:hAnsi="Calibri" w:cs="Calibri"/>
                <w:color w:val="000000"/>
              </w:rPr>
              <w:t>Ite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eliabilit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B8D3" w14:textId="77777777" w:rsidR="004F00C9" w:rsidRDefault="004F00C9" w:rsidP="004F00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tem Reliability</w:t>
            </w:r>
          </w:p>
          <w:p w14:paraId="59583062" w14:textId="5D385450" w:rsidR="004F00C9" w:rsidRPr="00657495" w:rsidRDefault="004F00C9" w:rsidP="004F0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scored without item)</w:t>
            </w:r>
          </w:p>
        </w:tc>
      </w:tr>
      <w:tr w:rsidR="00657495" w:rsidRPr="00657495" w14:paraId="7A200EA7" w14:textId="77777777" w:rsidTr="001A135A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E4EA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2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9961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1D2C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C8EC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D87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C85D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852A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AE3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657495" w:rsidRPr="00657495" w14:paraId="1A2AC669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DF0FFC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74FF01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56795A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1E48AF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B4367D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9B56EA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62326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B35CDF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657495" w:rsidRPr="00657495" w14:paraId="539C476E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0A6988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7F79E0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D73366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7FAF7D0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01E41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97438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068CB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9509620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657495" w:rsidRPr="00657495" w14:paraId="1C8BA5C4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6D1FD4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6ACBD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21A4640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505F4F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93A15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A158F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DE540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E4A1EC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657495" w:rsidRPr="00657495" w14:paraId="22F223D6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631224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BBC2EC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931BB6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3EEB521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A7AFF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16960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86A20D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0038AD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</w:tr>
      <w:tr w:rsidR="00657495" w:rsidRPr="00657495" w14:paraId="18DD2805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559865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C41F3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2EE4BE9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AE2F5B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F8958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8CB95A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AF87B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3F63F0A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657495" w:rsidRPr="00657495" w14:paraId="0254EC2B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5502EF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5E70B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9176A9C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261B0C0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C67390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4C55E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88296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1A92DF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657495" w:rsidRPr="00657495" w14:paraId="6B8D210A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F4F149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D931D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8592DE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0424D2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97D73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29575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087B1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66530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657495" w:rsidRPr="00657495" w14:paraId="66F8437C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397E7C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3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B62CA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FDB885C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40B2A2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5C25B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20466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3ADF7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B9B116C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657495" w:rsidRPr="00657495" w14:paraId="042CFD35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41D16C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0C1339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74A364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510B04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46C0D9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611BC0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72633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0547C2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657495" w:rsidRPr="00657495" w14:paraId="0377E4E8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FA7D78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AC4CA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D06216D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F3D1C40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71B24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D1C86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02EDF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C70EE6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657495" w:rsidRPr="00657495" w14:paraId="311A733D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953DD2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717B3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590528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CBB00AC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15BB7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C4F31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AE515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D73088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657495" w:rsidRPr="00657495" w14:paraId="376DB9B3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C3C958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101B2C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CEF378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032405C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DBEF19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707E9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B4CE3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B5783F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657495" w:rsidRPr="00657495" w14:paraId="6753D550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79D941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904231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14838C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AB60D9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35478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0514C1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F9F160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0ADD1B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</w:tbl>
    <w:p w14:paraId="4EB3D907" w14:textId="77777777" w:rsidR="001A135A" w:rsidRDefault="001A135A" w:rsidP="001A135A">
      <w:r>
        <w:t>SD: Standard Deviation</w:t>
      </w:r>
    </w:p>
    <w:p w14:paraId="32E5885C" w14:textId="25A5F238" w:rsidR="00657495" w:rsidRDefault="00CF46F6" w:rsidP="005A4908">
      <w:pPr>
        <w:spacing w:after="0" w:line="360" w:lineRule="auto"/>
      </w:pPr>
      <w:r>
        <w:t>Cronbach’s alpha = .82</w:t>
      </w:r>
    </w:p>
    <w:p w14:paraId="65C0941A" w14:textId="59ADDF16" w:rsidR="005A4908" w:rsidRDefault="005A4908" w:rsidP="005A4908">
      <w:pPr>
        <w:spacing w:after="0" w:line="360" w:lineRule="auto"/>
      </w:pPr>
    </w:p>
    <w:p w14:paraId="7E544201" w14:textId="0463D887" w:rsidR="005A4908" w:rsidRDefault="005A4908" w:rsidP="005A4908">
      <w:pPr>
        <w:spacing w:after="0" w:line="360" w:lineRule="auto"/>
      </w:pPr>
      <w:r>
        <w:br w:type="page"/>
      </w:r>
    </w:p>
    <w:p w14:paraId="2C3EE2DB" w14:textId="17CB05F8" w:rsidR="005A4908" w:rsidRDefault="005A4908" w:rsidP="005A4908">
      <w:pPr>
        <w:spacing w:after="0" w:line="360" w:lineRule="auto"/>
      </w:pPr>
      <w:r>
        <w:t>Item-Level Analysis from R’s psychometric package:  Full Scale, Total Score</w:t>
      </w:r>
    </w:p>
    <w:tbl>
      <w:tblPr>
        <w:tblW w:w="13050" w:type="dxa"/>
        <w:tblLook w:val="04A0" w:firstRow="1" w:lastRow="0" w:firstColumn="1" w:lastColumn="0" w:noHBand="0" w:noVBand="1"/>
      </w:tblPr>
      <w:tblGrid>
        <w:gridCol w:w="960"/>
        <w:gridCol w:w="1020"/>
        <w:gridCol w:w="2430"/>
        <w:gridCol w:w="2700"/>
        <w:gridCol w:w="1080"/>
        <w:gridCol w:w="1530"/>
        <w:gridCol w:w="1170"/>
        <w:gridCol w:w="2160"/>
      </w:tblGrid>
      <w:tr w:rsidR="004F00C9" w:rsidRPr="00657495" w14:paraId="02CE3F51" w14:textId="77777777" w:rsidTr="001A135A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5095" w14:textId="77777777" w:rsidR="004F00C9" w:rsidRPr="00657495" w:rsidRDefault="004F00C9" w:rsidP="001A1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453D" w14:textId="46518C6D" w:rsidR="004F00C9" w:rsidRPr="00657495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tem SD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7B5B" w14:textId="54507539" w:rsidR="004F00C9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183D">
              <w:rPr>
                <w:rFonts w:ascii="Calibri" w:eastAsia="Times New Roman" w:hAnsi="Calibri" w:cs="Calibri"/>
                <w:color w:val="000000"/>
              </w:rPr>
              <w:t>Ite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orrelation</w:t>
            </w:r>
          </w:p>
          <w:p w14:paraId="00A1F83A" w14:textId="3E76011F" w:rsidR="004F00C9" w:rsidRPr="00657495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ith Total Scor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E2BE" w14:textId="2DADEDDD" w:rsidR="004F00C9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tem Correlation</w:t>
            </w:r>
          </w:p>
          <w:p w14:paraId="0CBA6DFD" w14:textId="048B0F2E" w:rsidR="004F00C9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ith Total Score</w:t>
            </w:r>
          </w:p>
          <w:p w14:paraId="60BC6BFC" w14:textId="671A4A04" w:rsidR="004F00C9" w:rsidRPr="00657495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scored without item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951D" w14:textId="027DB6F6" w:rsidR="004F00C9" w:rsidRPr="00657495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183D">
              <w:rPr>
                <w:rFonts w:ascii="Calibri" w:eastAsia="Times New Roman" w:hAnsi="Calibri" w:cs="Calibri"/>
                <w:color w:val="000000"/>
              </w:rPr>
              <w:t>Difficult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546C" w14:textId="671BD512" w:rsidR="004F00C9" w:rsidRPr="00657495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183D">
              <w:rPr>
                <w:rFonts w:ascii="Calibri" w:eastAsia="Times New Roman" w:hAnsi="Calibri" w:cs="Calibri"/>
                <w:color w:val="000000"/>
              </w:rPr>
              <w:t>Discrimina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99BC" w14:textId="2CFD38E2" w:rsidR="004F00C9" w:rsidRPr="00657495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183D">
              <w:rPr>
                <w:rFonts w:ascii="Calibri" w:eastAsia="Times New Roman" w:hAnsi="Calibri" w:cs="Calibri"/>
                <w:color w:val="000000"/>
              </w:rPr>
              <w:t>Ite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eliabilit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20DF" w14:textId="77777777" w:rsidR="004F00C9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tem Reliability</w:t>
            </w:r>
          </w:p>
          <w:p w14:paraId="170DADB9" w14:textId="62A0F602" w:rsidR="004F00C9" w:rsidRPr="00657495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scored without item)</w:t>
            </w:r>
          </w:p>
        </w:tc>
      </w:tr>
      <w:tr w:rsidR="00657495" w:rsidRPr="00657495" w14:paraId="5F293806" w14:textId="77777777" w:rsidTr="001A135A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C73D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4D9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C5CA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9181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C16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677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C1A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0ED0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657495" w:rsidRPr="00657495" w14:paraId="27646578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571EB0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411DFA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527EA1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74B7DB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23CD9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94204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A83E8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074AED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657495" w:rsidRPr="00657495" w14:paraId="2B611660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956DA1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9BACCD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B41233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CF0E0CD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ED00EC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493FA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1C461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ABA627D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657495" w:rsidRPr="00657495" w14:paraId="4753392A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A426DC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73926D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6C5248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417537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E8EE51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0B723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298B2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ACD76C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657495" w:rsidRPr="00657495" w14:paraId="540FCDD6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C4DDEB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825C29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11657ED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138006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7553E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C218E61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5FEC91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1033B8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657495" w:rsidRPr="00657495" w14:paraId="16A34343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586720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79356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C02972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A6D416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72F9E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E961C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58700D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8CF600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657495" w:rsidRPr="00657495" w14:paraId="7B0E9A8E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581199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A7CD29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97668AC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E9A72F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39377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11798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6F9A0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57455DC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657495" w:rsidRPr="00657495" w14:paraId="31E1D569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4C3E48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FE445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A91BFDD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47A427A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54F6D9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38EA2F9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0EF08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22DCB6D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657495" w:rsidRPr="00657495" w14:paraId="4E028A24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C4FB8F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F3625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E10385C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F4F075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D8ED31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105C2D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ACE90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75E5ED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657495" w:rsidRPr="00657495" w14:paraId="09DFEB55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7A6723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D37E4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8A17950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5B7B90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41CF2D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B5F3CD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56BC1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07A962C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657495" w:rsidRPr="00657495" w14:paraId="337B164A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53CB15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A2CF1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3EFF6A1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7D564B0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84AADA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C9B2AC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C546B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63612C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657495" w:rsidRPr="00657495" w14:paraId="707B7D60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12DEFD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015C0A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634B41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EEDA2A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84F73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0DEFEC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BA07D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1CCFFB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657495" w:rsidRPr="00657495" w14:paraId="396296F9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85C0EA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46A05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A82AA9C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1D7FD8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273D7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6D513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D0E4F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EEDF1C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657495" w:rsidRPr="00657495" w14:paraId="4C39B1F8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46A334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EFC61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F8EABF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F68974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8113A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DBCDBA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702D2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D8180D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657495" w:rsidRPr="00657495" w14:paraId="09B59B52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6D5175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DAD19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DA770C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B9DB9B1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E96E6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3D3A9C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FE60AA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6CF4C7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657495" w:rsidRPr="00657495" w14:paraId="6F947682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1458DB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A188A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A041FE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B487AF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A35B3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3EE848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5EF01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52D229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657495" w:rsidRPr="00657495" w14:paraId="0C0A8AEE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9344E6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C7062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F43841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C2E7D1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81609A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463C2D9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36BC9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8ED20A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657495" w:rsidRPr="00657495" w14:paraId="27C2A273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8071EB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9F080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505098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D4B1B50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63D0C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4C96B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3DD3A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8ED6ED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657495" w:rsidRPr="00657495" w14:paraId="4AF7A24A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DED5EA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C15E6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850758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1B8C40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445B0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647D9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323110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B9129A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657495" w:rsidRPr="00657495" w14:paraId="20EB8DB6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19DAAF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2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E7315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35C67D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B08746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66705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F02959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6F053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027C63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657495" w:rsidRPr="00657495" w14:paraId="3B067E22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A84A46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361A0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C9133AA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977F8A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8A9D6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C5022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F0A9E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DB2AF9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657495" w:rsidRPr="00657495" w14:paraId="2DAD40B8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21AF21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48311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2914B9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B0D4B0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041280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4692DD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7D045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41D936A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657495" w:rsidRPr="00657495" w14:paraId="6A8CB232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98AC61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1A07C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7A8ADB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D1D1249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5334F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23B54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EE64E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EA27C6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657495" w:rsidRPr="00657495" w14:paraId="0D8ED7E4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9D1C61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56848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226762D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89054F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197A6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798B00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D640B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37D6B6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657495" w:rsidRPr="00657495" w14:paraId="2DEBC76A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FD0E82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22726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28BF02D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D89B381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B84ECD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B400E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92EC51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280AFF9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657495" w:rsidRPr="00657495" w14:paraId="02CBCDF9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4DECD2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8320C9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A8D997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545008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334CBC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13998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F5594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36E1FE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657495" w:rsidRPr="00657495" w14:paraId="50E8837C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A97B22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E5B19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DDB412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F5F57B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B4426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640AEA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036DE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49C07EA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657495" w:rsidRPr="00657495" w14:paraId="43FECD2B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08FFF8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50915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CE515B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B80080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C0183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6D01C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E9A09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EC3436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657495" w:rsidRPr="00657495" w14:paraId="77330571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11CE47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234399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AE51B3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2514C79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EF6260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9DBAF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1B82F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97D4E5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657495" w:rsidRPr="00657495" w14:paraId="6AACE1F2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64B5D6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3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A0C14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F22FE2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C7E188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80E48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CB6920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8CF46C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89C08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657495" w:rsidRPr="00657495" w14:paraId="55A138BF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65035E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3EE9B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B97FC2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0B1174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D6876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159CB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29DCB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6062AB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657495" w:rsidRPr="00657495" w14:paraId="002253D5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0ACCCF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5FD760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9D63DDD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B1025C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85D24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E0D43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3A4DCD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4C762B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657495" w:rsidRPr="00657495" w14:paraId="0C784DE3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F6CDF2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47A64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9C24F6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E6CEE0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F41A3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9EBF7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24325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ACF679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657495" w:rsidRPr="00657495" w14:paraId="540310E9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0AD57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16E56D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16C8C7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C56AE6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6D0C6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813EE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571750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326010D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657495" w:rsidRPr="00657495" w14:paraId="0759A7C9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AC9589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F168E9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75278B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1ED64DC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433319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0C249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E3AA6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10C7E6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657495" w:rsidRPr="00657495" w14:paraId="260D8AE4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867B66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38C66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42143A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B2D216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674E0C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2A163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A2757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F817FB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657495" w:rsidRPr="00657495" w14:paraId="4E65ACCE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960698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87F72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9211F1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6B23DE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FD6F2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B9E19C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4F2B9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478929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657495" w:rsidRPr="00657495" w14:paraId="17601E13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A33C8B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5674F0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1D1103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C68504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DC40A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AA365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F38D5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A82CF8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657495" w:rsidRPr="00657495" w14:paraId="7CBA728F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6E82F0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A2085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A2661D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D857C7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04632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5DAAE9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72864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C95751C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657495" w:rsidRPr="00657495" w14:paraId="2E4AB052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C9CB6B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4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8D77E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53D9CF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7BB13C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F2C30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301E6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0A7CB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C5EDCD6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657495" w:rsidRPr="00657495" w14:paraId="0DF30680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5B0492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CB132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1AAAF4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C128411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615B23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F23B2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D56260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A2BD0B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657495" w:rsidRPr="00657495" w14:paraId="4965F391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4D264E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C354F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99EED9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10D37E9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26A3C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C653992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5E713A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C2A9A1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657495" w:rsidRPr="00657495" w14:paraId="3464013B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3DD6A4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60510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C11789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54D47F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CFF28E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99013C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D137D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158BD54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657495" w:rsidRPr="00657495" w14:paraId="70D3642F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8FF35F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78738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3F4F12A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6D49A0C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268445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AD109B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62AD00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F93B6A9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657495" w:rsidRPr="00657495" w14:paraId="1B29D275" w14:textId="77777777" w:rsidTr="001A135A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4366" w14:textId="77777777" w:rsidR="00657495" w:rsidRPr="00657495" w:rsidRDefault="00657495" w:rsidP="0065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Q4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A8A7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C73D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4E51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6D7D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3C2F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C6F0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ECA8" w14:textId="77777777" w:rsidR="00657495" w:rsidRPr="00657495" w:rsidRDefault="00657495" w:rsidP="006574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7495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</w:tbl>
    <w:p w14:paraId="6499C139" w14:textId="77777777" w:rsidR="001A135A" w:rsidRDefault="001A135A" w:rsidP="001A135A">
      <w:r>
        <w:t>SD: Standard Deviation</w:t>
      </w:r>
    </w:p>
    <w:p w14:paraId="057673A3" w14:textId="0BC61CE2" w:rsidR="005A4908" w:rsidRDefault="00CF46F6" w:rsidP="005A4908">
      <w:pPr>
        <w:spacing w:after="0" w:line="360" w:lineRule="auto"/>
      </w:pPr>
      <w:r>
        <w:t>Cronbach’s alpha = .92</w:t>
      </w:r>
    </w:p>
    <w:p w14:paraId="2C50D606" w14:textId="342F6CB6" w:rsidR="00657495" w:rsidRDefault="00657495" w:rsidP="005A4908">
      <w:pPr>
        <w:spacing w:after="0" w:line="360" w:lineRule="auto"/>
      </w:pPr>
    </w:p>
    <w:p w14:paraId="4662DDD7" w14:textId="77777777" w:rsidR="001A135A" w:rsidRDefault="001A135A">
      <w:r>
        <w:br w:type="page"/>
      </w:r>
    </w:p>
    <w:p w14:paraId="3D8BE404" w14:textId="65D20DA8" w:rsidR="00A233EC" w:rsidRDefault="00657495" w:rsidP="00A233EC">
      <w:pPr>
        <w:spacing w:after="0" w:line="360" w:lineRule="auto"/>
      </w:pPr>
      <w:r>
        <w:t>Item-Level Analysis from R’s psychometric package:  Reduced Scale, General Kidney Knowledge Domain</w:t>
      </w:r>
    </w:p>
    <w:tbl>
      <w:tblPr>
        <w:tblW w:w="130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020"/>
        <w:gridCol w:w="2430"/>
        <w:gridCol w:w="2700"/>
        <w:gridCol w:w="1080"/>
        <w:gridCol w:w="1530"/>
        <w:gridCol w:w="1170"/>
        <w:gridCol w:w="2160"/>
      </w:tblGrid>
      <w:tr w:rsidR="004F00C9" w:rsidRPr="00A233EC" w14:paraId="2472D098" w14:textId="77777777" w:rsidTr="001A135A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876F" w14:textId="77777777" w:rsidR="004F00C9" w:rsidRPr="00A233EC" w:rsidRDefault="004F00C9" w:rsidP="004F0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8C08" w14:textId="6C58009A" w:rsidR="004F00C9" w:rsidRPr="00A233EC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tem SD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07D4" w14:textId="6BDE4EE2" w:rsidR="004F00C9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183D">
              <w:rPr>
                <w:rFonts w:ascii="Calibri" w:eastAsia="Times New Roman" w:hAnsi="Calibri" w:cs="Calibri"/>
                <w:color w:val="000000"/>
              </w:rPr>
              <w:t>Ite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orrelation</w:t>
            </w:r>
          </w:p>
          <w:p w14:paraId="7E55FF85" w14:textId="29A32DAD" w:rsidR="004F00C9" w:rsidRPr="00A233EC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ith Domain Scor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313E" w14:textId="4A8512D0" w:rsidR="004F00C9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tem Correlation</w:t>
            </w:r>
          </w:p>
          <w:p w14:paraId="0AC51F39" w14:textId="6E2F8B5A" w:rsidR="004F00C9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ith Total Score</w:t>
            </w:r>
          </w:p>
          <w:p w14:paraId="443891BE" w14:textId="474B7F62" w:rsidR="004F00C9" w:rsidRPr="00A233EC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scored without item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0CC0" w14:textId="04F3C067" w:rsidR="004F00C9" w:rsidRPr="00A233EC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183D">
              <w:rPr>
                <w:rFonts w:ascii="Calibri" w:eastAsia="Times New Roman" w:hAnsi="Calibri" w:cs="Calibri"/>
                <w:color w:val="000000"/>
              </w:rPr>
              <w:t>Difficult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FCB7" w14:textId="3C3E7E37" w:rsidR="004F00C9" w:rsidRPr="00A233EC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183D">
              <w:rPr>
                <w:rFonts w:ascii="Calibri" w:eastAsia="Times New Roman" w:hAnsi="Calibri" w:cs="Calibri"/>
                <w:color w:val="000000"/>
              </w:rPr>
              <w:t>Discrimina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BF96" w14:textId="02A1D222" w:rsidR="004F00C9" w:rsidRPr="00A233EC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183D">
              <w:rPr>
                <w:rFonts w:ascii="Calibri" w:eastAsia="Times New Roman" w:hAnsi="Calibri" w:cs="Calibri"/>
                <w:color w:val="000000"/>
              </w:rPr>
              <w:t>Ite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eliabilit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1FD6" w14:textId="77777777" w:rsidR="004F00C9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tem Reliability</w:t>
            </w:r>
          </w:p>
          <w:p w14:paraId="1AAAC5CC" w14:textId="5D5A3C37" w:rsidR="004F00C9" w:rsidRPr="00A233EC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scored without item)</w:t>
            </w:r>
          </w:p>
        </w:tc>
      </w:tr>
      <w:tr w:rsidR="00A233EC" w:rsidRPr="00A233EC" w14:paraId="03DC45E4" w14:textId="77777777" w:rsidTr="001A135A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1482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AF65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98C50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8BA4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DD5B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D08A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07DD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78EF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A233EC" w:rsidRPr="00A233EC" w14:paraId="223AD8DE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71DFDF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A62FA7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57ED1A3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D3D4E5B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F3C183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53B13B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C2FAD4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51D5B0E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A233EC" w:rsidRPr="00A233EC" w14:paraId="778048DF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9E79A4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AD5CDF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DD0BE1D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C1A35FB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9590AF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DC73BF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514EFD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6500943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A233EC" w:rsidRPr="00A233EC" w14:paraId="2FE15F97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7884D5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8C8F8F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46C32EC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5EA56A3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0A68F4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C694C40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9F3DF1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E1828C7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A233EC" w:rsidRPr="00A233EC" w14:paraId="7B80A31E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1D0316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0C5E07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D7FEFE9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0238E6B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1B715F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D8FC77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5A287C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AD01348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</w:tbl>
    <w:p w14:paraId="23CD5A3C" w14:textId="5793F597" w:rsidR="00A233EC" w:rsidRDefault="001A135A" w:rsidP="00A233EC">
      <w:pPr>
        <w:spacing w:after="0" w:line="360" w:lineRule="auto"/>
      </w:pPr>
      <w:r>
        <w:t>SD: Standard Deviation</w:t>
      </w:r>
    </w:p>
    <w:p w14:paraId="1A6A555D" w14:textId="1870DC89" w:rsidR="00657495" w:rsidRDefault="00CF46F6" w:rsidP="005A4908">
      <w:pPr>
        <w:spacing w:after="0" w:line="360" w:lineRule="auto"/>
      </w:pPr>
      <w:r>
        <w:t>Cronbach’s alpha = .59</w:t>
      </w:r>
    </w:p>
    <w:p w14:paraId="3409D9A6" w14:textId="77777777" w:rsidR="001A135A" w:rsidRDefault="001A135A">
      <w:r>
        <w:br w:type="page"/>
      </w:r>
    </w:p>
    <w:p w14:paraId="2CFEC101" w14:textId="3101FB13" w:rsidR="00A233EC" w:rsidRDefault="00657495" w:rsidP="00657495">
      <w:pPr>
        <w:spacing w:after="0" w:line="360" w:lineRule="auto"/>
      </w:pPr>
      <w:r>
        <w:t>Item-Level Analysis from R’s psychometric package:  Reduced Scale, Chronic Kidney Disease (CKD) Knowledge Domain</w:t>
      </w:r>
    </w:p>
    <w:tbl>
      <w:tblPr>
        <w:tblW w:w="130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020"/>
        <w:gridCol w:w="2430"/>
        <w:gridCol w:w="2700"/>
        <w:gridCol w:w="1080"/>
        <w:gridCol w:w="1530"/>
        <w:gridCol w:w="1170"/>
        <w:gridCol w:w="2160"/>
      </w:tblGrid>
      <w:tr w:rsidR="004F00C9" w:rsidRPr="00A233EC" w14:paraId="11AFD0E4" w14:textId="77777777" w:rsidTr="001A135A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8752" w14:textId="77777777" w:rsidR="004F00C9" w:rsidRPr="00A233EC" w:rsidRDefault="004F00C9" w:rsidP="004F0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2962" w14:textId="7FA440E7" w:rsidR="004F00C9" w:rsidRPr="00A233EC" w:rsidRDefault="004F00C9" w:rsidP="004F0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tem SD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0748" w14:textId="77777777" w:rsidR="004F00C9" w:rsidRDefault="004F00C9" w:rsidP="004F00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183D">
              <w:rPr>
                <w:rFonts w:ascii="Calibri" w:eastAsia="Times New Roman" w:hAnsi="Calibri" w:cs="Calibri"/>
                <w:color w:val="000000"/>
              </w:rPr>
              <w:t>Ite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orrelation </w:t>
            </w:r>
          </w:p>
          <w:p w14:paraId="47537136" w14:textId="588333B7" w:rsidR="004F00C9" w:rsidRPr="00A233EC" w:rsidRDefault="004F00C9" w:rsidP="004F0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ith Domain Scor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C533" w14:textId="77777777" w:rsidR="004F00C9" w:rsidRDefault="004F00C9" w:rsidP="004F00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tem Correlation </w:t>
            </w:r>
          </w:p>
          <w:p w14:paraId="0D691B5C" w14:textId="77777777" w:rsidR="004F00C9" w:rsidRDefault="004F00C9" w:rsidP="004F00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with Total Score </w:t>
            </w:r>
          </w:p>
          <w:p w14:paraId="672B11EF" w14:textId="144B4622" w:rsidR="004F00C9" w:rsidRPr="00A233EC" w:rsidRDefault="004F00C9" w:rsidP="004F0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scored without item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FE8C" w14:textId="4F6818E1" w:rsidR="004F00C9" w:rsidRPr="00A233EC" w:rsidRDefault="004F00C9" w:rsidP="004F0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183D">
              <w:rPr>
                <w:rFonts w:ascii="Calibri" w:eastAsia="Times New Roman" w:hAnsi="Calibri" w:cs="Calibri"/>
                <w:color w:val="000000"/>
              </w:rPr>
              <w:t>Difficult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434F" w14:textId="7EB6080E" w:rsidR="004F00C9" w:rsidRPr="00A233EC" w:rsidRDefault="004F00C9" w:rsidP="004F0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183D">
              <w:rPr>
                <w:rFonts w:ascii="Calibri" w:eastAsia="Times New Roman" w:hAnsi="Calibri" w:cs="Calibri"/>
                <w:color w:val="000000"/>
              </w:rPr>
              <w:t>Discrimina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10AF" w14:textId="061885E4" w:rsidR="004F00C9" w:rsidRPr="00A233EC" w:rsidRDefault="004F00C9" w:rsidP="004F0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183D">
              <w:rPr>
                <w:rFonts w:ascii="Calibri" w:eastAsia="Times New Roman" w:hAnsi="Calibri" w:cs="Calibri"/>
                <w:color w:val="000000"/>
              </w:rPr>
              <w:t>Ite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eliabilit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DB89" w14:textId="77777777" w:rsidR="004F00C9" w:rsidRDefault="004F00C9" w:rsidP="004F00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tem Reliability</w:t>
            </w:r>
          </w:p>
          <w:p w14:paraId="634CBB06" w14:textId="6B84C3A6" w:rsidR="004F00C9" w:rsidRPr="00A233EC" w:rsidRDefault="004F00C9" w:rsidP="004F0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scored without item)</w:t>
            </w:r>
          </w:p>
        </w:tc>
      </w:tr>
      <w:tr w:rsidR="00A233EC" w:rsidRPr="00A233EC" w14:paraId="66632012" w14:textId="77777777" w:rsidTr="001A135A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7580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16B97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739F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6697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81CD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723C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3CB0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246D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A233EC" w:rsidRPr="00A233EC" w14:paraId="692FC1F8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D22E68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4AF36B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3692D15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4F356F9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5C47DA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3D5548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FD71E4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A06FD4A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A233EC" w:rsidRPr="00A233EC" w14:paraId="66949981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3128DF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F9F4CA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030B3F0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773CDC2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A987EF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2D0AA6C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26DFD4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065A5C0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A233EC" w:rsidRPr="00A233EC" w14:paraId="6C6BA321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D1D323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9DC76C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0F84EAE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0EF37E3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3FCEAA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EE82960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8804A3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C26ED55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A233EC" w:rsidRPr="00A233EC" w14:paraId="66E92B85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5E0D3D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2EDEDC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02887F2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DF42995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EBE45C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6A49634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23419A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A987C67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A233EC" w:rsidRPr="00A233EC" w14:paraId="40C64119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377EAF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03D298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3B2F4F3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36BDF0E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58C838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05E5A8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484BA7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68B158B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A233EC" w:rsidRPr="00A233EC" w14:paraId="62E81C6F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BC407D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02BE2C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14671C2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686D5CE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C4E765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5EE15CC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C6F054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FFE8959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A233EC" w:rsidRPr="00A233EC" w14:paraId="5D46FA40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97A6F6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ED2700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DFDF9C0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36310EB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8CDCDE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01EDC9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0C409D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17A5F9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A233EC" w:rsidRPr="00A233EC" w14:paraId="0612CE1D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FB5D51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37ADC3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711FAAB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7CA2A18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BDA87F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F5D872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7D4BC0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D009BF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A233EC" w:rsidRPr="00A233EC" w14:paraId="40D95BEE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79ED54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926B3C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628ADB8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19D4C46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8410DE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87DCCD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2EA19B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1FA77F9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A233EC" w:rsidRPr="00A233EC" w14:paraId="71C15656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A89672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A07D36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2F06CBD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C886CB2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BEC0EE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FC4341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ACD174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0EC3BDD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A233EC" w:rsidRPr="00A233EC" w14:paraId="1DD764F0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1A2545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147DA5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424D18C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387C0F3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021A00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AC1ECE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26B681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B343B64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A233EC" w:rsidRPr="00A233EC" w14:paraId="6FF6B25A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481D88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4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A1DC26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4876D75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A7ED833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390D4B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ABFDE3F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BDF53A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B75597B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A233EC" w:rsidRPr="00A233EC" w14:paraId="7702DB44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250B66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3326B1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3601796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875B3AD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7ADA0C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0BF545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CD3C05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F84717E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</w:tbl>
    <w:p w14:paraId="7996A62F" w14:textId="77777777" w:rsidR="001A135A" w:rsidRDefault="001A135A" w:rsidP="001A135A">
      <w:r>
        <w:t>SD: Standard Deviation</w:t>
      </w:r>
    </w:p>
    <w:p w14:paraId="183222E3" w14:textId="32B403D1" w:rsidR="00A233EC" w:rsidRDefault="00CF46F6" w:rsidP="00657495">
      <w:pPr>
        <w:spacing w:after="0" w:line="360" w:lineRule="auto"/>
      </w:pPr>
      <w:r>
        <w:t>Cronbach’s alpha = .84</w:t>
      </w:r>
    </w:p>
    <w:p w14:paraId="4BFF379D" w14:textId="77777777" w:rsidR="00657495" w:rsidRDefault="00657495" w:rsidP="00657495">
      <w:pPr>
        <w:spacing w:after="0" w:line="360" w:lineRule="auto"/>
      </w:pPr>
    </w:p>
    <w:p w14:paraId="1B242B6E" w14:textId="77777777" w:rsidR="001A135A" w:rsidRDefault="001A135A">
      <w:r>
        <w:br w:type="page"/>
      </w:r>
    </w:p>
    <w:p w14:paraId="4DF44912" w14:textId="2EAC1812" w:rsidR="00A233EC" w:rsidRDefault="00657495" w:rsidP="00A233EC">
      <w:pPr>
        <w:spacing w:after="0" w:line="360" w:lineRule="auto"/>
      </w:pPr>
      <w:r>
        <w:t>Item-Level Analysis from R’s psychometric package:  Reduced Scale, End Stage Kidney Disease (ESKD) Knowledge Domain</w:t>
      </w:r>
    </w:p>
    <w:tbl>
      <w:tblPr>
        <w:tblW w:w="130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020"/>
        <w:gridCol w:w="2430"/>
        <w:gridCol w:w="2700"/>
        <w:gridCol w:w="1080"/>
        <w:gridCol w:w="1530"/>
        <w:gridCol w:w="1170"/>
        <w:gridCol w:w="2160"/>
      </w:tblGrid>
      <w:tr w:rsidR="004F00C9" w:rsidRPr="00A233EC" w14:paraId="65428188" w14:textId="77777777" w:rsidTr="001A135A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D0C2" w14:textId="77777777" w:rsidR="004F00C9" w:rsidRPr="00A233EC" w:rsidRDefault="004F00C9" w:rsidP="004F0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8AEC" w14:textId="186B11D8" w:rsidR="004F00C9" w:rsidRPr="00A233EC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tem SD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CE66" w14:textId="7AC6DD4B" w:rsidR="004F00C9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183D">
              <w:rPr>
                <w:rFonts w:ascii="Calibri" w:eastAsia="Times New Roman" w:hAnsi="Calibri" w:cs="Calibri"/>
                <w:color w:val="000000"/>
              </w:rPr>
              <w:t>Ite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orrelation</w:t>
            </w:r>
          </w:p>
          <w:p w14:paraId="6E1D87E0" w14:textId="2272D3BB" w:rsidR="004F00C9" w:rsidRPr="00A233EC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ith Domain Scor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DFE8" w14:textId="3A24725E" w:rsidR="004F00C9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tem Correlation</w:t>
            </w:r>
          </w:p>
          <w:p w14:paraId="51C29B80" w14:textId="23445E2F" w:rsidR="004F00C9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ith Total Score</w:t>
            </w:r>
          </w:p>
          <w:p w14:paraId="7DF29E39" w14:textId="31D45DA2" w:rsidR="004F00C9" w:rsidRPr="00A233EC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scored without item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E8AA" w14:textId="460C1A00" w:rsidR="004F00C9" w:rsidRPr="00A233EC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183D">
              <w:rPr>
                <w:rFonts w:ascii="Calibri" w:eastAsia="Times New Roman" w:hAnsi="Calibri" w:cs="Calibri"/>
                <w:color w:val="000000"/>
              </w:rPr>
              <w:t>Difficult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BA9F" w14:textId="28FA48B9" w:rsidR="004F00C9" w:rsidRPr="00A233EC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183D">
              <w:rPr>
                <w:rFonts w:ascii="Calibri" w:eastAsia="Times New Roman" w:hAnsi="Calibri" w:cs="Calibri"/>
                <w:color w:val="000000"/>
              </w:rPr>
              <w:t>Discrimina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18B7" w14:textId="27884CB8" w:rsidR="004F00C9" w:rsidRPr="00A233EC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183D">
              <w:rPr>
                <w:rFonts w:ascii="Calibri" w:eastAsia="Times New Roman" w:hAnsi="Calibri" w:cs="Calibri"/>
                <w:color w:val="000000"/>
              </w:rPr>
              <w:t>Ite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eliabilit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8128" w14:textId="77777777" w:rsidR="004F00C9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tem Reliability</w:t>
            </w:r>
          </w:p>
          <w:p w14:paraId="504AEBBD" w14:textId="7BC4BA16" w:rsidR="004F00C9" w:rsidRPr="00A233EC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scored without item)</w:t>
            </w:r>
          </w:p>
        </w:tc>
      </w:tr>
      <w:tr w:rsidR="00A233EC" w:rsidRPr="00A233EC" w14:paraId="1FBF3719" w14:textId="77777777" w:rsidTr="001A135A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305F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2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90EA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4A23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8CE1F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57F3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D334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4821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1CD1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A233EC" w:rsidRPr="00A233EC" w14:paraId="7B54F094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B18444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2BD170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A0E7A05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86C04D4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02323F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4E9731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0B19C0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4E7CA9D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A233EC" w:rsidRPr="00A233EC" w14:paraId="7D98E92D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E4E3D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2C2000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FD46F6C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3C370C0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C972E2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4908C3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E217AE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2B324D6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A233EC" w:rsidRPr="00A233EC" w14:paraId="1627335D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364F77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938CA1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B86D4D5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E9FA8C7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1A9303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86C730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9441E6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B0D6A4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A233EC" w:rsidRPr="00A233EC" w14:paraId="55F95A57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EA2BD5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A07B4C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9A6E243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242DB09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D9D90A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681644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2B3367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55FC444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</w:tr>
      <w:tr w:rsidR="00A233EC" w:rsidRPr="00A233EC" w14:paraId="28B6BAED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0B9C30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73BC73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511478B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2F26913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B5E5FA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5448D20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E6CE48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E8468D7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A233EC" w:rsidRPr="00A233EC" w14:paraId="583FC318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2DE021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FC1726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110D962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E705082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CD3EC7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EE30EF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D81617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DD46551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A233EC" w:rsidRPr="00A233EC" w14:paraId="71A7BDD7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2C5480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B271BD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4C24531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BE520FF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2FB952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E53ABC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0AFDC3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AB5F5E9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A233EC" w:rsidRPr="00A233EC" w14:paraId="3611A979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2AC4E9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3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D0F663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5890256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42B9D4B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3E3059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D18199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65BE6C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E47082D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A233EC" w:rsidRPr="00A233EC" w14:paraId="0A350564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9F5C00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994C0F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E07B00A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7F9729C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AE91A0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15A7D9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D5326E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9FC96E1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A233EC" w:rsidRPr="00A233EC" w14:paraId="5B27790C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1C8407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01CAF2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3D38DEB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5F82857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3085BE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C87B8B1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C54315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3AB3BF3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A233EC" w:rsidRPr="00A233EC" w14:paraId="6B3C95E1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5B9BCD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74C42B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F965E0B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6A29D38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76434A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002E79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03A176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7560CF9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A233EC" w:rsidRPr="00A233EC" w14:paraId="2E2F0A55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4EC863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6A23F3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5F22501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582576D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60D60E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008851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7A4BDD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BD3F38" w14:textId="77777777" w:rsidR="00A233EC" w:rsidRPr="00CF46F6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46F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</w:tbl>
    <w:p w14:paraId="23724A4B" w14:textId="77777777" w:rsidR="001A135A" w:rsidRDefault="001A135A" w:rsidP="001A135A">
      <w:r>
        <w:t>SD: Standard Deviation</w:t>
      </w:r>
    </w:p>
    <w:p w14:paraId="55BFF7FE" w14:textId="268D71CF" w:rsidR="00A233EC" w:rsidRDefault="00CF46F6" w:rsidP="00A233EC">
      <w:pPr>
        <w:spacing w:after="0" w:line="360" w:lineRule="auto"/>
      </w:pPr>
      <w:r>
        <w:t>Cronbach’s alpha = .</w:t>
      </w:r>
      <w:r w:rsidR="002D0B07">
        <w:t>83</w:t>
      </w:r>
    </w:p>
    <w:p w14:paraId="79E27A7E" w14:textId="77777777" w:rsidR="00657495" w:rsidRDefault="00657495" w:rsidP="00657495">
      <w:pPr>
        <w:spacing w:after="0" w:line="360" w:lineRule="auto"/>
      </w:pPr>
    </w:p>
    <w:p w14:paraId="309631FB" w14:textId="77777777" w:rsidR="001A135A" w:rsidRDefault="001A135A">
      <w:r>
        <w:br w:type="page"/>
      </w:r>
    </w:p>
    <w:p w14:paraId="2767092B" w14:textId="5F468CD8" w:rsidR="00657495" w:rsidRDefault="00657495" w:rsidP="00657495">
      <w:pPr>
        <w:spacing w:after="0" w:line="360" w:lineRule="auto"/>
      </w:pPr>
      <w:r>
        <w:t>Item-Level Analysis from R’s psychometric package:  Reduced Scale, Total Score</w:t>
      </w:r>
    </w:p>
    <w:tbl>
      <w:tblPr>
        <w:tblW w:w="1305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020"/>
        <w:gridCol w:w="2430"/>
        <w:gridCol w:w="2700"/>
        <w:gridCol w:w="1080"/>
        <w:gridCol w:w="1530"/>
        <w:gridCol w:w="1170"/>
        <w:gridCol w:w="2160"/>
      </w:tblGrid>
      <w:tr w:rsidR="004F00C9" w:rsidRPr="00A233EC" w14:paraId="17EA77BA" w14:textId="77777777" w:rsidTr="001A135A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E792" w14:textId="77777777" w:rsidR="004F00C9" w:rsidRPr="00A233EC" w:rsidRDefault="004F00C9" w:rsidP="001A1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B2EA" w14:textId="547D0F9F" w:rsidR="004F00C9" w:rsidRPr="00A233EC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tem SD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4A97" w14:textId="5D846A3D" w:rsidR="004F00C9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183D">
              <w:rPr>
                <w:rFonts w:ascii="Calibri" w:eastAsia="Times New Roman" w:hAnsi="Calibri" w:cs="Calibri"/>
                <w:color w:val="000000"/>
              </w:rPr>
              <w:t>Ite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orrelation</w:t>
            </w:r>
          </w:p>
          <w:p w14:paraId="7575A3E8" w14:textId="76903CA0" w:rsidR="004F00C9" w:rsidRPr="00A233EC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ith Total Scor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9B68C" w14:textId="3BEC883E" w:rsidR="004F00C9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tem Correlation</w:t>
            </w:r>
          </w:p>
          <w:p w14:paraId="495CE968" w14:textId="7C338371" w:rsidR="004F00C9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ith Total Score</w:t>
            </w:r>
          </w:p>
          <w:p w14:paraId="3D1DE083" w14:textId="0C731EBD" w:rsidR="004F00C9" w:rsidRPr="00A233EC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scored without item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AC45A" w14:textId="372BF7F4" w:rsidR="004F00C9" w:rsidRPr="00A233EC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183D">
              <w:rPr>
                <w:rFonts w:ascii="Calibri" w:eastAsia="Times New Roman" w:hAnsi="Calibri" w:cs="Calibri"/>
                <w:color w:val="000000"/>
              </w:rPr>
              <w:t>Difficult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8476" w14:textId="61C5B052" w:rsidR="004F00C9" w:rsidRPr="00A233EC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183D">
              <w:rPr>
                <w:rFonts w:ascii="Calibri" w:eastAsia="Times New Roman" w:hAnsi="Calibri" w:cs="Calibri"/>
                <w:color w:val="000000"/>
              </w:rPr>
              <w:t>Discrimina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A5EA" w14:textId="365D90A0" w:rsidR="004F00C9" w:rsidRPr="00A233EC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183D">
              <w:rPr>
                <w:rFonts w:ascii="Calibri" w:eastAsia="Times New Roman" w:hAnsi="Calibri" w:cs="Calibri"/>
                <w:color w:val="000000"/>
              </w:rPr>
              <w:t>Ite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eliabilit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1321" w14:textId="77777777" w:rsidR="004F00C9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tem Reliability</w:t>
            </w:r>
          </w:p>
          <w:p w14:paraId="149AF660" w14:textId="408BA27E" w:rsidR="004F00C9" w:rsidRPr="00A233EC" w:rsidRDefault="004F00C9" w:rsidP="001A1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scored without item)</w:t>
            </w:r>
          </w:p>
        </w:tc>
      </w:tr>
      <w:tr w:rsidR="00A233EC" w:rsidRPr="00A233EC" w14:paraId="2BAF8604" w14:textId="77777777" w:rsidTr="001A135A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CC8D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F69F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EA7C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5DC7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871D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4BFC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E453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45ED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A233EC" w:rsidRPr="00A233EC" w14:paraId="51C4E816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B5171B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441D82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52CCEA1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2FFDE7D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073FBF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25502A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812390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93E3005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A233EC" w:rsidRPr="00A233EC" w14:paraId="5B843D27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087DA5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C8DAC4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E7D510A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89AE38C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184674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353ACC1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172F11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0759FE8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A233EC" w:rsidRPr="00A233EC" w14:paraId="20F684C6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2AF202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9325B2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D19F7F4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84A20C2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D79980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028BA57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81523B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D3C64DE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A233EC" w:rsidRPr="00A233EC" w14:paraId="5452C19A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505787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3AA758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2329184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90557C9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0583E5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A1EC25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ECF5F8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2A52394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A233EC" w:rsidRPr="00A233EC" w14:paraId="35C2DFD4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A0CD0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2A2F34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26194BE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493EEFF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44B2C2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8AB2A3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F40237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B05BA24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A233EC" w:rsidRPr="00A233EC" w14:paraId="777ED207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119F4F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1964A1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C36408A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856D5FC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5BF4F2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D0BDEF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134161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4C011FD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A233EC" w:rsidRPr="00A233EC" w14:paraId="26EA1EC0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4C3C72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B7BC74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DC57C36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C3B2E2A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66AF31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5BAB89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D0A493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1467458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A233EC" w:rsidRPr="00A233EC" w14:paraId="0CC90E23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AA69DD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AC3360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B3BDFE2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308E486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33D999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2F923B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09BE7F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FDDD88A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A233EC" w:rsidRPr="00A233EC" w14:paraId="058509E6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300CB0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6389B8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3A6F9CA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7C978BA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92FD7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1D34C2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7DAE73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19A3F8E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A233EC" w:rsidRPr="00A233EC" w14:paraId="385B5889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D971D4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F0B179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FD55889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6B230A0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002E15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F4D22B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2F7CE2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1D6CBF5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A233EC" w:rsidRPr="00A233EC" w14:paraId="11FD384C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605424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88B0C9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3F2E257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7E1FCD9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ADD120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E3C6642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2BBD35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F065BD1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A233EC" w:rsidRPr="00A233EC" w14:paraId="730B5AE4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656725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32BE5F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8BE2ABD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27A6189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FCAC8B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74405E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D610E5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C52E440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A233EC" w:rsidRPr="00A233EC" w14:paraId="01CAD42E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AACF65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E32530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91697ED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2CF31BE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B42D46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39BBCF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E6C4D3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5199736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A233EC" w:rsidRPr="00A233EC" w14:paraId="2EC9856A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3A88DB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A1107B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301FDC6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E716C86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5D111F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668DD5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5BE75E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AC7D1D5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A233EC" w:rsidRPr="00A233EC" w14:paraId="60307B89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0FED5B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117839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33E1D71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0FC3FE9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2C888B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7EE722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75C464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AFBFD47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A233EC" w:rsidRPr="00A233EC" w14:paraId="0F4E8C5F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002297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3BE34F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B8C091E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6469F50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5AA19E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5F71746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4488FB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47FA00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A233EC" w:rsidRPr="00A233EC" w14:paraId="320A0D64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6BDF18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5A799A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5F7F9A3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530C33E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BF2A57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C83F85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39AB15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A650F56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A233EC" w:rsidRPr="00A233EC" w14:paraId="6BCB9116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B0832E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A54AFB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C3A8621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C387F13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6FC2B6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8D8C8B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5594D4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B3B44CF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A233EC" w:rsidRPr="00A233EC" w14:paraId="21E94F43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89FBAA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88A091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F84C599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39D6037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80EB75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D5BA4C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58EACD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34713F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A233EC" w:rsidRPr="00A233EC" w14:paraId="6F9D58C6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927ADC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800245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DE3DB52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961B2DB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173BC7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5CE7F6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3B715B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878713E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A233EC" w:rsidRPr="00A233EC" w14:paraId="5D2E056D" w14:textId="77777777" w:rsidTr="001A13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638A70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3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C28A62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543A513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F20A1B8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E8E531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AD3802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4A68D6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FA4B7DA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A233EC" w:rsidRPr="00A233EC" w14:paraId="25811A9D" w14:textId="77777777" w:rsidTr="001A135A">
        <w:trPr>
          <w:trHeight w:val="300"/>
        </w:trPr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9321A1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32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7E0112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24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FBD25F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7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C2879C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D96AAE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DE4430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EAE15F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D4BDC6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A233EC" w:rsidRPr="00A233EC" w14:paraId="7A84972E" w14:textId="77777777" w:rsidTr="001A135A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E6D006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33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C771F7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6BC6E7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BA7244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BE9F8D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FBC003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01FA1F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E55897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</w:tr>
      <w:tr w:rsidR="00A233EC" w:rsidRPr="00A233EC" w14:paraId="6F1D60CD" w14:textId="77777777" w:rsidTr="001A135A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A8C981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34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473534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D0CF7A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B44F03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48222D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53C407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943CC7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EC664D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A233EC" w:rsidRPr="00A233EC" w14:paraId="6D0E0A86" w14:textId="77777777" w:rsidTr="001A135A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178797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36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B99416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72B682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D05AA4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322602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E9122A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6A9D44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200289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A233EC" w:rsidRPr="00A233EC" w14:paraId="1577AD4E" w14:textId="77777777" w:rsidTr="001A135A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B69ED4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37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F81770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A7F729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C1A0B6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3F1E2B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750600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74188D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DE97F0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A233EC" w:rsidRPr="00A233EC" w14:paraId="11D7102E" w14:textId="77777777" w:rsidTr="001A135A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403805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38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B1D183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BF6330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4CDEAF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07CCE6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4C478F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61EEAD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0E1F64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A233EC" w:rsidRPr="00A233EC" w14:paraId="10990C6C" w14:textId="77777777" w:rsidTr="001A135A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9467D1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39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5F6BC2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B5B91C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8B4A86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B6F17C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5B1717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917657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75CF29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A233EC" w:rsidRPr="00A233EC" w14:paraId="373CC28E" w14:textId="77777777" w:rsidTr="001A135A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7E4B5F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40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1E67EF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860F4C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05976D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8EE8A4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7FD6AF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5BE232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018449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A233EC" w:rsidRPr="00A233EC" w14:paraId="7ED6A24B" w14:textId="77777777" w:rsidTr="001A135A">
        <w:trPr>
          <w:trHeight w:val="300"/>
        </w:trPr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0099DA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44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1B18FB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4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9A5EC0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27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31D879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4A62F0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C267E2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1802A5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2A60F7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A233EC" w:rsidRPr="00A233EC" w14:paraId="7FE062DF" w14:textId="77777777" w:rsidTr="001A135A">
        <w:trPr>
          <w:trHeight w:val="300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0ACA" w14:textId="77777777" w:rsidR="00A233EC" w:rsidRPr="00A233EC" w:rsidRDefault="00A233EC" w:rsidP="00A2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Q31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9E74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B562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6A83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EB71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55AC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F78A1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3ADD3" w14:textId="77777777" w:rsidR="00A233EC" w:rsidRPr="00A233EC" w:rsidRDefault="00A233EC" w:rsidP="00A2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33EC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</w:tbl>
    <w:p w14:paraId="7298E467" w14:textId="77777777" w:rsidR="001A135A" w:rsidRDefault="001A135A" w:rsidP="001A135A">
      <w:r>
        <w:t>SD: Standard Deviation</w:t>
      </w:r>
    </w:p>
    <w:p w14:paraId="68B3C3FA" w14:textId="4FF4A0D0" w:rsidR="002D0B07" w:rsidRDefault="002D0B07" w:rsidP="002D0B07">
      <w:pPr>
        <w:spacing w:after="0" w:line="360" w:lineRule="auto"/>
      </w:pPr>
      <w:r>
        <w:t>Cronbach’s alpha = .</w:t>
      </w:r>
      <w:r>
        <w:t>91</w:t>
      </w:r>
    </w:p>
    <w:p w14:paraId="36D77C9B" w14:textId="77777777" w:rsidR="00657495" w:rsidRDefault="00657495" w:rsidP="00657495">
      <w:pPr>
        <w:spacing w:after="0" w:line="360" w:lineRule="auto"/>
      </w:pPr>
    </w:p>
    <w:p w14:paraId="5DF75E28" w14:textId="77777777" w:rsidR="00657495" w:rsidRDefault="00657495" w:rsidP="00657495">
      <w:pPr>
        <w:spacing w:after="0" w:line="360" w:lineRule="auto"/>
      </w:pPr>
    </w:p>
    <w:p w14:paraId="75E410F3" w14:textId="77777777" w:rsidR="00657495" w:rsidRDefault="00657495" w:rsidP="00657495">
      <w:pPr>
        <w:spacing w:after="0" w:line="360" w:lineRule="auto"/>
      </w:pPr>
    </w:p>
    <w:p w14:paraId="6650E0BE" w14:textId="77777777" w:rsidR="00657495" w:rsidRDefault="00657495" w:rsidP="005A4908">
      <w:pPr>
        <w:spacing w:after="0" w:line="360" w:lineRule="auto"/>
      </w:pPr>
    </w:p>
    <w:sectPr w:rsidR="00657495" w:rsidSect="008157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908"/>
    <w:rsid w:val="001A135A"/>
    <w:rsid w:val="00251C54"/>
    <w:rsid w:val="002970DF"/>
    <w:rsid w:val="002D0B07"/>
    <w:rsid w:val="004F00C9"/>
    <w:rsid w:val="005A4908"/>
    <w:rsid w:val="00657495"/>
    <w:rsid w:val="00815734"/>
    <w:rsid w:val="00A233EC"/>
    <w:rsid w:val="00CF46F6"/>
    <w:rsid w:val="00D902D9"/>
    <w:rsid w:val="00E03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0A5EF"/>
  <w15:chartTrackingRefBased/>
  <w15:docId w15:val="{2E537A66-3E2D-4F52-A2E9-98990AE54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B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8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0</Pages>
  <Words>1307</Words>
  <Characters>745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ozco, Tatiana</dc:creator>
  <cp:keywords/>
  <dc:description/>
  <cp:lastModifiedBy>Orozco, Tatiana</cp:lastModifiedBy>
  <cp:revision>7</cp:revision>
  <dcterms:created xsi:type="dcterms:W3CDTF">2021-10-29T16:53:00Z</dcterms:created>
  <dcterms:modified xsi:type="dcterms:W3CDTF">2022-02-25T22:05:00Z</dcterms:modified>
</cp:coreProperties>
</file>